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56C55" w14:textId="77777777" w:rsidR="00D54F5D" w:rsidRPr="00737DD1" w:rsidRDefault="00D54F5D" w:rsidP="00D54F5D">
      <w:pPr>
        <w:suppressLineNumbers/>
        <w:rPr>
          <w:rFonts w:ascii="Times New Roman" w:eastAsia="Times New Roman" w:hAnsi="Times New Roman" w:cs="Times New Roman"/>
          <w:b/>
          <w:bCs/>
        </w:rPr>
      </w:pPr>
      <w:r w:rsidRPr="00737DD1">
        <w:rPr>
          <w:rFonts w:ascii="Times New Roman" w:eastAsia="Times New Roman" w:hAnsi="Times New Roman" w:cs="Times New Roman"/>
          <w:b/>
          <w:bCs/>
        </w:rPr>
        <w:t xml:space="preserve">Dietary Quality and Dietary Greenhouse Gas Emissions in the USA: A Comparison </w:t>
      </w:r>
      <w:r>
        <w:rPr>
          <w:rFonts w:ascii="Times New Roman" w:eastAsia="Times New Roman" w:hAnsi="Times New Roman" w:cs="Times New Roman"/>
          <w:b/>
          <w:bCs/>
        </w:rPr>
        <w:t>o</w:t>
      </w:r>
      <w:r w:rsidRPr="00737DD1">
        <w:rPr>
          <w:rFonts w:ascii="Times New Roman" w:eastAsia="Times New Roman" w:hAnsi="Times New Roman" w:cs="Times New Roman"/>
          <w:b/>
          <w:bCs/>
        </w:rPr>
        <w:t xml:space="preserve">f </w:t>
      </w:r>
      <w:r>
        <w:rPr>
          <w:rFonts w:ascii="Times New Roman" w:eastAsia="Times New Roman" w:hAnsi="Times New Roman" w:cs="Times New Roman"/>
          <w:b/>
          <w:bCs/>
        </w:rPr>
        <w:t>t</w:t>
      </w:r>
      <w:r w:rsidRPr="00737DD1">
        <w:rPr>
          <w:rFonts w:ascii="Times New Roman" w:eastAsia="Times New Roman" w:hAnsi="Times New Roman" w:cs="Times New Roman"/>
          <w:b/>
          <w:bCs/>
        </w:rPr>
        <w:t xml:space="preserve">he Planetary Health Diet Index, Healthy Eating Index-2015, and Dietary Approaches </w:t>
      </w:r>
      <w:r>
        <w:rPr>
          <w:rFonts w:ascii="Times New Roman" w:eastAsia="Times New Roman" w:hAnsi="Times New Roman" w:cs="Times New Roman"/>
          <w:b/>
          <w:bCs/>
        </w:rPr>
        <w:t>t</w:t>
      </w:r>
      <w:r w:rsidRPr="00737DD1">
        <w:rPr>
          <w:rFonts w:ascii="Times New Roman" w:eastAsia="Times New Roman" w:hAnsi="Times New Roman" w:cs="Times New Roman"/>
          <w:b/>
          <w:bCs/>
        </w:rPr>
        <w:t>o Stop Hypertension</w:t>
      </w:r>
    </w:p>
    <w:p w14:paraId="38D17631" w14:textId="77777777" w:rsidR="001146CF" w:rsidRDefault="001146CF" w:rsidP="001146CF">
      <w:pPr>
        <w:ind w:right="720"/>
        <w:textAlignment w:val="bottom"/>
        <w:rPr>
          <w:rFonts w:ascii="Times New Roman" w:eastAsia="Times New Roman" w:hAnsi="Times New Roman" w:cs="Times New Roman"/>
          <w:b/>
          <w:bCs/>
          <w:color w:val="000000"/>
          <w:kern w:val="24"/>
        </w:rPr>
      </w:pPr>
    </w:p>
    <w:p w14:paraId="56AFFFD4" w14:textId="76F2BAC3" w:rsidR="001146CF" w:rsidRPr="00983FEC" w:rsidRDefault="001146CF" w:rsidP="001146CF">
      <w:pPr>
        <w:ind w:right="720"/>
        <w:textAlignment w:val="bottom"/>
        <w:rPr>
          <w:rFonts w:ascii="Times New Roman" w:eastAsia="Times New Roman" w:hAnsi="Times New Roman" w:cs="Times New Roman"/>
          <w:color w:val="000000"/>
          <w:kern w:val="24"/>
        </w:rPr>
      </w:pPr>
      <w:r w:rsidRPr="00983FEC">
        <w:rPr>
          <w:rFonts w:ascii="Times New Roman" w:eastAsia="Times New Roman" w:hAnsi="Times New Roman" w:cs="Times New Roman"/>
          <w:color w:val="000000"/>
          <w:kern w:val="24"/>
        </w:rPr>
        <w:t xml:space="preserve">Sarah M Frank, Lindsay M </w:t>
      </w:r>
      <w:proofErr w:type="spellStart"/>
      <w:r w:rsidRPr="00983FEC">
        <w:rPr>
          <w:rFonts w:ascii="Times New Roman" w:eastAsia="Times New Roman" w:hAnsi="Times New Roman" w:cs="Times New Roman"/>
          <w:color w:val="000000"/>
          <w:kern w:val="24"/>
        </w:rPr>
        <w:t>Jaacks</w:t>
      </w:r>
      <w:proofErr w:type="spellEnd"/>
      <w:r w:rsidRPr="00983FEC">
        <w:rPr>
          <w:rFonts w:ascii="Times New Roman" w:eastAsia="Times New Roman" w:hAnsi="Times New Roman" w:cs="Times New Roman"/>
          <w:color w:val="000000"/>
          <w:kern w:val="24"/>
        </w:rPr>
        <w:t xml:space="preserve">, Linda S Adair, Christy L Avery, Katie Meyer, Donald Rose, Lindsey Smith </w:t>
      </w:r>
      <w:proofErr w:type="spellStart"/>
      <w:r w:rsidRPr="00983FEC">
        <w:rPr>
          <w:rFonts w:ascii="Times New Roman" w:eastAsia="Times New Roman" w:hAnsi="Times New Roman" w:cs="Times New Roman"/>
          <w:color w:val="000000"/>
          <w:kern w:val="24"/>
        </w:rPr>
        <w:t>Taillie</w:t>
      </w:r>
      <w:proofErr w:type="spellEnd"/>
    </w:p>
    <w:p w14:paraId="38F6538A" w14:textId="77777777" w:rsidR="001146CF" w:rsidRDefault="001146CF" w:rsidP="001146CF">
      <w:pPr>
        <w:ind w:right="720"/>
        <w:textAlignment w:val="bottom"/>
        <w:rPr>
          <w:rFonts w:ascii="Times New Roman" w:eastAsia="Times New Roman" w:hAnsi="Times New Roman" w:cs="Times New Roman"/>
          <w:b/>
          <w:bCs/>
          <w:color w:val="000000"/>
          <w:kern w:val="24"/>
        </w:rPr>
      </w:pPr>
    </w:p>
    <w:p w14:paraId="67991085" w14:textId="77777777" w:rsidR="001146CF" w:rsidRPr="00BF20C2" w:rsidRDefault="001146CF" w:rsidP="001146CF">
      <w:pPr>
        <w:ind w:left="101"/>
        <w:textAlignment w:val="bottom"/>
        <w:rPr>
          <w:rFonts w:ascii="Times New Roman" w:eastAsia="Times New Roman" w:hAnsi="Times New Roman" w:cs="Times New Roman"/>
          <w:color w:val="000000"/>
          <w:kern w:val="24"/>
        </w:rPr>
      </w:pPr>
    </w:p>
    <w:p w14:paraId="555D259D" w14:textId="6775BF75" w:rsidR="0028598B" w:rsidRPr="0028598B" w:rsidRDefault="0028598B" w:rsidP="007E007B">
      <w:pPr>
        <w:pStyle w:val="TOC1"/>
        <w:tabs>
          <w:tab w:val="right" w:leader="dot" w:pos="9350"/>
        </w:tabs>
        <w:spacing w:after="240"/>
        <w:rPr>
          <w:rFonts w:ascii="Times New Roman" w:hAnsi="Times New Roman" w:cs="Times New Roman"/>
          <w:noProof/>
        </w:rPr>
      </w:pPr>
      <w:r w:rsidRPr="0028598B">
        <w:rPr>
          <w:rFonts w:ascii="Times New Roman" w:eastAsia="Times New Roman" w:hAnsi="Times New Roman" w:cs="Times New Roman"/>
          <w:b/>
          <w:bCs/>
          <w:color w:val="000000"/>
          <w:kern w:val="24"/>
        </w:rPr>
        <w:fldChar w:fldCharType="begin"/>
      </w:r>
      <w:r w:rsidRPr="0028598B">
        <w:rPr>
          <w:rFonts w:ascii="Times New Roman" w:eastAsia="Times New Roman" w:hAnsi="Times New Roman" w:cs="Times New Roman"/>
          <w:b/>
          <w:bCs/>
          <w:color w:val="000000"/>
          <w:kern w:val="24"/>
        </w:rPr>
        <w:instrText xml:space="preserve"> TOC \o "1-1" \h \z \u </w:instrText>
      </w:r>
      <w:r w:rsidRPr="0028598B">
        <w:rPr>
          <w:rFonts w:ascii="Times New Roman" w:eastAsia="Times New Roman" w:hAnsi="Times New Roman" w:cs="Times New Roman"/>
          <w:b/>
          <w:bCs/>
          <w:color w:val="000000"/>
          <w:kern w:val="24"/>
        </w:rPr>
        <w:fldChar w:fldCharType="separate"/>
      </w:r>
      <w:hyperlink w:anchor="_Toc138493062" w:history="1">
        <w:r w:rsidRPr="001F5E5B">
          <w:rPr>
            <w:rStyle w:val="Hyperlink"/>
            <w:rFonts w:ascii="Times New Roman" w:hAnsi="Times New Roman" w:cs="Times New Roman"/>
            <w:b/>
            <w:bCs/>
            <w:noProof/>
          </w:rPr>
          <w:t>Supplemental Table 1:</w:t>
        </w:r>
        <w:r w:rsidRPr="0028598B">
          <w:rPr>
            <w:rStyle w:val="Hyperlink"/>
            <w:rFonts w:ascii="Times New Roman" w:eastAsia="Times New Roman" w:hAnsi="Times New Roman" w:cs="Times New Roman"/>
            <w:noProof/>
          </w:rPr>
          <w:t xml:space="preserve"> Comparison of Planetary Health Diet Index (PHDI), Healthy Eating Index-2015 (HEI-2015) and Dietary Approaches to Stop Hypertension (DASH) dietary components</w:t>
        </w:r>
        <w:r w:rsidRPr="0028598B">
          <w:rPr>
            <w:rFonts w:ascii="Times New Roman" w:hAnsi="Times New Roman" w:cs="Times New Roman"/>
            <w:noProof/>
            <w:webHidden/>
          </w:rPr>
          <w:tab/>
        </w:r>
        <w:r w:rsidR="007E007B">
          <w:rPr>
            <w:rFonts w:ascii="Times New Roman" w:hAnsi="Times New Roman" w:cs="Times New Roman"/>
            <w:noProof/>
            <w:webHidden/>
          </w:rPr>
          <w:t>1</w:t>
        </w:r>
      </w:hyperlink>
    </w:p>
    <w:p w14:paraId="7178D58B" w14:textId="2375E383" w:rsidR="0028598B" w:rsidRPr="0028598B" w:rsidRDefault="00CA5C52" w:rsidP="007E007B">
      <w:pPr>
        <w:pStyle w:val="TOC1"/>
        <w:tabs>
          <w:tab w:val="right" w:leader="dot" w:pos="9350"/>
        </w:tabs>
        <w:spacing w:after="240"/>
        <w:rPr>
          <w:rFonts w:ascii="Times New Roman" w:hAnsi="Times New Roman" w:cs="Times New Roman"/>
          <w:noProof/>
        </w:rPr>
      </w:pPr>
      <w:hyperlink w:anchor="_Toc138493063" w:history="1">
        <w:r w:rsidR="001F5E5B">
          <w:rPr>
            <w:rStyle w:val="Hyperlink"/>
            <w:rFonts w:ascii="Times New Roman" w:hAnsi="Times New Roman" w:cs="Times New Roman"/>
            <w:b/>
            <w:noProof/>
          </w:rPr>
          <w:t>S</w:t>
        </w:r>
        <w:r w:rsidR="0028598B" w:rsidRPr="001F5E5B">
          <w:rPr>
            <w:rStyle w:val="Hyperlink"/>
            <w:rFonts w:ascii="Times New Roman" w:hAnsi="Times New Roman" w:cs="Times New Roman"/>
            <w:b/>
            <w:noProof/>
          </w:rPr>
          <w:t>upplemental Figure 1</w:t>
        </w:r>
        <w:r w:rsidR="0028598B" w:rsidRPr="0028598B">
          <w:rPr>
            <w:rStyle w:val="Hyperlink"/>
            <w:rFonts w:ascii="Times New Roman" w:hAnsi="Times New Roman" w:cs="Times New Roman"/>
            <w:bCs/>
            <w:noProof/>
          </w:rPr>
          <w:t>:</w:t>
        </w:r>
        <w:r w:rsidR="0028598B" w:rsidRPr="0028598B">
          <w:rPr>
            <w:rStyle w:val="Hyperlink"/>
            <w:rFonts w:ascii="Times New Roman" w:hAnsi="Times New Roman" w:cs="Times New Roman"/>
            <w:noProof/>
          </w:rPr>
          <w:t xml:space="preserve"> Flowchart of participant inclusion, National Health and Nutrition Examination Survey 2015-2018</w:t>
        </w:r>
        <w:r w:rsidR="0028598B" w:rsidRPr="0028598B">
          <w:rPr>
            <w:rFonts w:ascii="Times New Roman" w:hAnsi="Times New Roman" w:cs="Times New Roman"/>
            <w:noProof/>
            <w:webHidden/>
          </w:rPr>
          <w:tab/>
        </w:r>
        <w:r w:rsidR="007E007B">
          <w:rPr>
            <w:rFonts w:ascii="Times New Roman" w:hAnsi="Times New Roman" w:cs="Times New Roman"/>
            <w:noProof/>
            <w:webHidden/>
          </w:rPr>
          <w:t>2</w:t>
        </w:r>
      </w:hyperlink>
    </w:p>
    <w:p w14:paraId="43A529B6" w14:textId="01FC7E0C" w:rsidR="0028598B" w:rsidRPr="0028598B" w:rsidRDefault="00CA5C52" w:rsidP="007E007B">
      <w:pPr>
        <w:pStyle w:val="TOC1"/>
        <w:tabs>
          <w:tab w:val="right" w:leader="dot" w:pos="9350"/>
        </w:tabs>
        <w:spacing w:after="240"/>
        <w:rPr>
          <w:rFonts w:ascii="Times New Roman" w:hAnsi="Times New Roman" w:cs="Times New Roman"/>
          <w:noProof/>
        </w:rPr>
      </w:pPr>
      <w:hyperlink w:anchor="_Toc138493064" w:history="1">
        <w:r w:rsidR="001F5E5B">
          <w:rPr>
            <w:rStyle w:val="Hyperlink"/>
            <w:rFonts w:ascii="Times New Roman" w:eastAsia="Times New Roman" w:hAnsi="Times New Roman" w:cs="Times New Roman"/>
            <w:b/>
            <w:noProof/>
          </w:rPr>
          <w:t>S</w:t>
        </w:r>
        <w:r w:rsidR="0028598B" w:rsidRPr="001F5E5B">
          <w:rPr>
            <w:rStyle w:val="Hyperlink"/>
            <w:rFonts w:ascii="Times New Roman" w:eastAsia="Times New Roman" w:hAnsi="Times New Roman" w:cs="Times New Roman"/>
            <w:b/>
            <w:noProof/>
          </w:rPr>
          <w:t>upplemental Table 2:</w:t>
        </w:r>
        <w:r w:rsidR="0028598B" w:rsidRPr="0028598B">
          <w:rPr>
            <w:rStyle w:val="Hyperlink"/>
            <w:rFonts w:ascii="Times New Roman" w:eastAsia="Times New Roman" w:hAnsi="Times New Roman" w:cs="Times New Roman"/>
            <w:noProof/>
          </w:rPr>
          <w:t xml:space="preserve"> Predicted mean greenhouse gas emissions by quintile of Planetary Health Diet Index (PHDI), Healthy Eating Index-2015 (HEI-2015), and Dietary Approaches to Stop Hypertension (DASH), National Health and Nutrition Examination Survey 2015-2018</w:t>
        </w:r>
        <w:r w:rsidR="0028598B" w:rsidRPr="0028598B">
          <w:rPr>
            <w:rStyle w:val="Hyperlink"/>
            <w:rFonts w:ascii="Times New Roman" w:eastAsia="Times New Roman" w:hAnsi="Times New Roman" w:cs="Times New Roman"/>
            <w:noProof/>
            <w:vertAlign w:val="superscript"/>
          </w:rPr>
          <w:t>*</w:t>
        </w:r>
        <w:r w:rsidR="0028598B" w:rsidRPr="0028598B">
          <w:rPr>
            <w:rFonts w:ascii="Times New Roman" w:hAnsi="Times New Roman" w:cs="Times New Roman"/>
            <w:noProof/>
            <w:webHidden/>
          </w:rPr>
          <w:tab/>
        </w:r>
        <w:r w:rsidR="007E007B">
          <w:rPr>
            <w:rFonts w:ascii="Times New Roman" w:hAnsi="Times New Roman" w:cs="Times New Roman"/>
            <w:noProof/>
            <w:webHidden/>
          </w:rPr>
          <w:t>3</w:t>
        </w:r>
      </w:hyperlink>
    </w:p>
    <w:p w14:paraId="761BB885" w14:textId="0EBE8EC9" w:rsidR="001146CF" w:rsidRDefault="0028598B" w:rsidP="00D54F5D">
      <w:pPr>
        <w:textAlignment w:val="bottom"/>
        <w:rPr>
          <w:rFonts w:ascii="Times New Roman" w:eastAsia="Times New Roman" w:hAnsi="Times New Roman" w:cs="Times New Roman"/>
          <w:b/>
          <w:bCs/>
          <w:color w:val="000000"/>
          <w:kern w:val="24"/>
        </w:rPr>
      </w:pPr>
      <w:r w:rsidRPr="0028598B">
        <w:rPr>
          <w:rFonts w:ascii="Times New Roman" w:eastAsia="Times New Roman" w:hAnsi="Times New Roman" w:cs="Times New Roman"/>
          <w:b/>
          <w:bCs/>
          <w:color w:val="000000"/>
          <w:kern w:val="24"/>
        </w:rPr>
        <w:fldChar w:fldCharType="end"/>
      </w:r>
    </w:p>
    <w:p w14:paraId="2DF8C2D9" w14:textId="77777777" w:rsidR="0093778C" w:rsidRDefault="0093778C"/>
    <w:p w14:paraId="319F0CFF" w14:textId="77777777" w:rsidR="0093778C" w:rsidRDefault="0093778C"/>
    <w:p w14:paraId="6674F9BE" w14:textId="77777777" w:rsidR="0093778C" w:rsidRDefault="0093778C"/>
    <w:p w14:paraId="30A1941B" w14:textId="77777777" w:rsidR="0093778C" w:rsidRDefault="0093778C"/>
    <w:p w14:paraId="531706B1" w14:textId="77777777" w:rsidR="00092600" w:rsidRDefault="00092600">
      <w:r>
        <w:br w:type="page"/>
      </w:r>
    </w:p>
    <w:tbl>
      <w:tblPr>
        <w:tblpPr w:leftFromText="180" w:rightFromText="180" w:vertAnchor="page" w:horzAnchor="margin" w:tblpY="1549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1"/>
        <w:gridCol w:w="2383"/>
        <w:gridCol w:w="2865"/>
        <w:gridCol w:w="2381"/>
      </w:tblGrid>
      <w:tr w:rsidR="000747CA" w:rsidRPr="00374605" w14:paraId="79B2DD7D" w14:textId="77777777" w:rsidTr="000747CA">
        <w:trPr>
          <w:trHeight w:val="720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D59B48" w14:textId="6B9F3513" w:rsidR="000747CA" w:rsidRPr="00374605" w:rsidRDefault="000747CA" w:rsidP="007E3AAA">
            <w:pPr>
              <w:pStyle w:val="ToCHeading"/>
              <w:framePr w:hSpace="0" w:wrap="auto" w:vAnchor="margin" w:hAnchor="text" w:yAlign="inline"/>
              <w:spacing w:before="0"/>
              <w:rPr>
                <w:rFonts w:eastAsia="Times New Roman"/>
              </w:rPr>
            </w:pPr>
            <w:bookmarkStart w:id="0" w:name="_Toc130569654"/>
            <w:bookmarkStart w:id="1" w:name="_Toc138493062"/>
            <w:r>
              <w:lastRenderedPageBreak/>
              <w:t xml:space="preserve">Supplemental Table </w:t>
            </w:r>
            <w:r w:rsidRPr="00374605">
              <w:t>1</w:t>
            </w:r>
            <w:bookmarkEnd w:id="0"/>
            <w:r w:rsidR="00D54F5D">
              <w:t>:</w:t>
            </w:r>
            <w:r w:rsidRPr="00374605">
              <w:rPr>
                <w:rFonts w:eastAsia="Times New Roman"/>
              </w:rPr>
              <w:t xml:space="preserve"> </w:t>
            </w:r>
            <w:r w:rsidRPr="00024CCE">
              <w:rPr>
                <w:rFonts w:eastAsia="Times New Roman"/>
                <w:b w:val="0"/>
                <w:bCs/>
              </w:rPr>
              <w:t>Comparison of Planetary Health Diet Index (PHDI), Healthy Eating Index-2015 (HEI-2015) and Dietary Approaches to Stop Hypertension (DASH) dietary components</w:t>
            </w:r>
            <w:bookmarkEnd w:id="1"/>
          </w:p>
        </w:tc>
      </w:tr>
      <w:tr w:rsidR="000747CA" w:rsidRPr="00374605" w14:paraId="33737D22" w14:textId="77777777" w:rsidTr="000747CA">
        <w:trPr>
          <w:trHeight w:val="432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F76C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Dietary Component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  <w:noWrap/>
            <w:vAlign w:val="center"/>
            <w:hideMark/>
          </w:tcPr>
          <w:p w14:paraId="270BE38C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PHDI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auto"/>
            <w:noWrap/>
            <w:vAlign w:val="center"/>
            <w:hideMark/>
          </w:tcPr>
          <w:p w14:paraId="0E252843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HEI-2015</w:t>
            </w:r>
            <w:r w:rsidRPr="003746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40DF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DASH</w:t>
            </w:r>
          </w:p>
        </w:tc>
      </w:tr>
      <w:tr w:rsidR="000747CA" w:rsidRPr="00374605" w14:paraId="06EE334E" w14:textId="77777777" w:rsidTr="000747CA">
        <w:trPr>
          <w:trHeight w:val="45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0945E2F" w14:textId="77777777" w:rsidR="000747CA" w:rsidRPr="00374605" w:rsidRDefault="000747CA" w:rsidP="000747CA">
            <w:pPr>
              <w:spacing w:after="20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b/>
                <w:bCs/>
                <w:color w:val="5EBA7A"/>
                <w:kern w:val="0"/>
                <w:sz w:val="28"/>
                <w:szCs w:val="28"/>
                <w:lang w:eastAsia="zh-CN"/>
                <w14:ligatures w14:val="none"/>
              </w:rPr>
              <w:t>Encouraged components</w:t>
            </w:r>
          </w:p>
        </w:tc>
      </w:tr>
      <w:tr w:rsidR="000747CA" w:rsidRPr="00374605" w14:paraId="5C1AC635" w14:textId="77777777" w:rsidTr="000747CA">
        <w:trPr>
          <w:trHeight w:val="340"/>
        </w:trPr>
        <w:tc>
          <w:tcPr>
            <w:tcW w:w="93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32DEF8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Grains</w:t>
            </w:r>
          </w:p>
        </w:tc>
        <w:tc>
          <w:tcPr>
            <w:tcW w:w="1273" w:type="pct"/>
            <w:tcBorders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</w:tcPr>
          <w:p w14:paraId="69A0D3AA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Whole grains</w:t>
            </w:r>
          </w:p>
        </w:tc>
        <w:tc>
          <w:tcPr>
            <w:tcW w:w="1524" w:type="pct"/>
            <w:tcBorders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</w:tcPr>
          <w:p w14:paraId="59E51F76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Whole grains</w:t>
            </w:r>
          </w:p>
        </w:tc>
        <w:tc>
          <w:tcPr>
            <w:tcW w:w="1272" w:type="pct"/>
            <w:tcBorders>
              <w:left w:val="single" w:sz="24" w:space="0" w:color="FFFFFF"/>
              <w:bottom w:val="single" w:sz="4" w:space="0" w:color="auto"/>
              <w:right w:val="nil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</w:tcPr>
          <w:p w14:paraId="45F4D1A0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Whole grains</w:t>
            </w:r>
          </w:p>
        </w:tc>
      </w:tr>
      <w:tr w:rsidR="000747CA" w:rsidRPr="00374605" w14:paraId="72AE491F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2CC5A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Fruit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59D65E27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Whole fruit 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br/>
            </w:r>
            <w:r w:rsidRPr="003746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zh-CN"/>
                <w14:ligatures w14:val="none"/>
              </w:rPr>
              <w:t>(excluding juice)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0FE6E69F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Whole fruit </w:t>
            </w:r>
            <w:r w:rsidRPr="003746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zh-CN"/>
                <w14:ligatures w14:val="none"/>
              </w:rPr>
              <w:t>(excluding juice)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;</w:t>
            </w:r>
            <w:r w:rsidRPr="003746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zh-CN"/>
                <w14:ligatures w14:val="none"/>
              </w:rPr>
              <w:br/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total fruit </w:t>
            </w:r>
            <w:r w:rsidRPr="003746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zh-CN"/>
                <w14:ligatures w14:val="none"/>
              </w:rPr>
              <w:t>(including juice)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282A1D2E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Total fruit 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br/>
            </w:r>
            <w:r w:rsidRPr="003746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zh-CN"/>
                <w14:ligatures w14:val="none"/>
              </w:rPr>
              <w:t>(including juice)</w:t>
            </w:r>
          </w:p>
        </w:tc>
      </w:tr>
      <w:tr w:rsidR="000747CA" w:rsidRPr="00374605" w14:paraId="67C58BC7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81B2E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Vegetable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3A77835C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Vegetables 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br/>
            </w:r>
            <w:r w:rsidRPr="003746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zh-CN"/>
                <w14:ligatures w14:val="none"/>
              </w:rPr>
              <w:t>(excluding starchy)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15F73D7C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Total vegetables; 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br/>
              <w:t>greens and beans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48FE8873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otal vegetables</w:t>
            </w:r>
          </w:p>
        </w:tc>
      </w:tr>
      <w:tr w:rsidR="000747CA" w:rsidRPr="00374605" w14:paraId="6A54AD98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02FA1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Protein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56800143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uts; non-soy legumes; soybean/soy foods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07BD5603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otal protein foods; seafood and plant proteins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05996F6F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otal nuts and legumes</w:t>
            </w:r>
          </w:p>
        </w:tc>
      </w:tr>
      <w:tr w:rsidR="000747CA" w:rsidRPr="00374605" w14:paraId="5B9980CD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489DE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Dairy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DDE8DF"/>
            <w:noWrap/>
            <w:tcMar>
              <w:top w:w="58" w:type="dxa"/>
              <w:bottom w:w="86" w:type="dxa"/>
            </w:tcMar>
            <w:vAlign w:val="center"/>
            <w:hideMark/>
          </w:tcPr>
          <w:p w14:paraId="5679E7D5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1DBFBC95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otal dairy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5FB270AD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Low-fat dairy</w:t>
            </w:r>
          </w:p>
        </w:tc>
      </w:tr>
      <w:tr w:rsidR="000747CA" w:rsidRPr="00374605" w14:paraId="67255E4F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AEF1E27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Fats &amp; oils</w:t>
            </w:r>
          </w:p>
        </w:tc>
        <w:tc>
          <w:tcPr>
            <w:tcW w:w="1273" w:type="pct"/>
            <w:tcBorders>
              <w:top w:val="single" w:sz="4" w:space="0" w:color="auto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3264844D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Added fat: 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br/>
              <w:t>unsaturated oils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right w:val="single" w:sz="24" w:space="0" w:color="FFFFFF"/>
            </w:tcBorders>
            <w:shd w:val="clear" w:color="auto" w:fill="C7E7D1"/>
            <w:noWrap/>
            <w:tcMar>
              <w:top w:w="58" w:type="dxa"/>
              <w:bottom w:w="86" w:type="dxa"/>
            </w:tcMar>
            <w:vAlign w:val="center"/>
            <w:hideMark/>
          </w:tcPr>
          <w:p w14:paraId="55345869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atty acids (PUFAs + MUFAS)/ SFAs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right w:val="nil"/>
            </w:tcBorders>
            <w:shd w:val="clear" w:color="auto" w:fill="EBF5ED"/>
            <w:noWrap/>
            <w:tcMar>
              <w:top w:w="58" w:type="dxa"/>
              <w:bottom w:w="86" w:type="dxa"/>
            </w:tcMar>
            <w:vAlign w:val="center"/>
            <w:hideMark/>
          </w:tcPr>
          <w:p w14:paraId="54309733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0747CA" w:rsidRPr="00374605" w14:paraId="566B6A76" w14:textId="77777777" w:rsidTr="000747CA">
        <w:trPr>
          <w:trHeight w:val="461"/>
        </w:trPr>
        <w:tc>
          <w:tcPr>
            <w:tcW w:w="5000" w:type="pct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F9FF449" w14:textId="77777777" w:rsidR="000747CA" w:rsidRPr="00374605" w:rsidRDefault="000747CA" w:rsidP="000747CA">
            <w:pPr>
              <w:spacing w:after="20"/>
              <w:rPr>
                <w:rFonts w:ascii="Times New Roman" w:eastAsia="Times New Roman" w:hAnsi="Times New Roman" w:cs="Times New Roman"/>
                <w:color w:val="FB684F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b/>
                <w:bCs/>
                <w:color w:val="FB684F"/>
                <w:kern w:val="0"/>
                <w:sz w:val="28"/>
                <w:szCs w:val="28"/>
                <w:lang w:eastAsia="zh-CN"/>
                <w14:ligatures w14:val="none"/>
              </w:rPr>
              <w:t>Discouraged components</w:t>
            </w:r>
          </w:p>
        </w:tc>
      </w:tr>
      <w:tr w:rsidR="000747CA" w:rsidRPr="00374605" w14:paraId="5BE582EE" w14:textId="77777777" w:rsidTr="000747CA">
        <w:trPr>
          <w:trHeight w:val="340"/>
        </w:trPr>
        <w:tc>
          <w:tcPr>
            <w:tcW w:w="93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E017D1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Grains</w:t>
            </w:r>
          </w:p>
        </w:tc>
        <w:tc>
          <w:tcPr>
            <w:tcW w:w="1273" w:type="pct"/>
            <w:tcBorders>
              <w:bottom w:val="single" w:sz="4" w:space="0" w:color="auto"/>
              <w:right w:val="single" w:sz="24" w:space="0" w:color="FFFFFF"/>
            </w:tcBorders>
            <w:shd w:val="clear" w:color="auto" w:fill="FFF1EF"/>
            <w:noWrap/>
            <w:tcMar>
              <w:top w:w="58" w:type="dxa"/>
              <w:bottom w:w="86" w:type="dxa"/>
            </w:tcMar>
            <w:vAlign w:val="center"/>
          </w:tcPr>
          <w:p w14:paraId="3CFE9CCB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24" w:type="pct"/>
            <w:tcBorders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</w:tcPr>
          <w:p w14:paraId="0ED1F8EE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efined grains</w:t>
            </w:r>
          </w:p>
        </w:tc>
        <w:tc>
          <w:tcPr>
            <w:tcW w:w="1272" w:type="pct"/>
            <w:tcBorders>
              <w:left w:val="single" w:sz="24" w:space="0" w:color="FFFFFF"/>
              <w:bottom w:val="single" w:sz="4" w:space="0" w:color="auto"/>
              <w:right w:val="nil"/>
            </w:tcBorders>
            <w:shd w:val="clear" w:color="auto" w:fill="FFF1EF"/>
            <w:noWrap/>
            <w:tcMar>
              <w:top w:w="58" w:type="dxa"/>
              <w:bottom w:w="86" w:type="dxa"/>
            </w:tcMar>
            <w:vAlign w:val="center"/>
          </w:tcPr>
          <w:p w14:paraId="28478C7E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0747CA" w:rsidRPr="00374605" w14:paraId="67B67B2C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DCD767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Vegetable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</w:tcPr>
          <w:p w14:paraId="49405652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tarchy vegetables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FFF1EF"/>
            <w:noWrap/>
            <w:tcMar>
              <w:top w:w="58" w:type="dxa"/>
              <w:bottom w:w="86" w:type="dxa"/>
            </w:tcMar>
            <w:vAlign w:val="center"/>
          </w:tcPr>
          <w:p w14:paraId="443C61B4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FFF1EF"/>
            <w:noWrap/>
            <w:tcMar>
              <w:top w:w="58" w:type="dxa"/>
              <w:bottom w:w="86" w:type="dxa"/>
            </w:tcMar>
            <w:vAlign w:val="center"/>
          </w:tcPr>
          <w:p w14:paraId="5B7D0F08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0747CA" w:rsidRPr="00374605" w14:paraId="79948B88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A03BF2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Protein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</w:tcPr>
          <w:p w14:paraId="4428A182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ed/processed meat; poultry; eggs; fish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FFF1EF"/>
            <w:noWrap/>
            <w:tcMar>
              <w:top w:w="58" w:type="dxa"/>
              <w:bottom w:w="86" w:type="dxa"/>
            </w:tcMar>
            <w:vAlign w:val="center"/>
          </w:tcPr>
          <w:p w14:paraId="65C8D5F6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</w:tcPr>
          <w:p w14:paraId="64C5211F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ed/processed meat</w:t>
            </w:r>
          </w:p>
        </w:tc>
      </w:tr>
      <w:tr w:rsidR="000747CA" w:rsidRPr="00374605" w14:paraId="2CEBC7CE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B9E87A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Dairy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</w:tcPr>
          <w:p w14:paraId="411864C4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otal dairy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FFF2EF"/>
            <w:noWrap/>
            <w:tcMar>
              <w:top w:w="58" w:type="dxa"/>
              <w:bottom w:w="86" w:type="dxa"/>
            </w:tcMar>
            <w:vAlign w:val="center"/>
          </w:tcPr>
          <w:p w14:paraId="5FDE81E0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FFF1EF"/>
            <w:noWrap/>
            <w:tcMar>
              <w:top w:w="58" w:type="dxa"/>
              <w:bottom w:w="86" w:type="dxa"/>
            </w:tcMar>
            <w:vAlign w:val="center"/>
          </w:tcPr>
          <w:p w14:paraId="762963EF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0747CA" w:rsidRPr="00374605" w14:paraId="7D187EC3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5CE69A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Fats &amp; oil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</w:tcPr>
          <w:p w14:paraId="430787B3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Added fat: saturated 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br/>
              <w:t xml:space="preserve">oils, </w:t>
            </w:r>
            <w:r w:rsidRPr="003746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zh-CN"/>
                <w14:ligatures w14:val="none"/>
              </w:rPr>
              <w:t>trans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fat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</w:tcPr>
          <w:p w14:paraId="12EDAB22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aturated fats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FFF1EF"/>
            <w:noWrap/>
            <w:tcMar>
              <w:top w:w="58" w:type="dxa"/>
              <w:bottom w:w="86" w:type="dxa"/>
            </w:tcMar>
            <w:vAlign w:val="center"/>
          </w:tcPr>
          <w:p w14:paraId="42CAE74E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0747CA" w:rsidRPr="00374605" w14:paraId="67C4EFB0" w14:textId="77777777" w:rsidTr="000747CA">
        <w:trPr>
          <w:trHeight w:val="340"/>
        </w:trPr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40078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Sugar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  <w:hideMark/>
          </w:tcPr>
          <w:p w14:paraId="0D52B837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Added sugar 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br/>
              <w:t>and fruit juice</w:t>
            </w: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  <w:hideMark/>
          </w:tcPr>
          <w:p w14:paraId="3971C76F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Added sugars </w:t>
            </w: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br/>
              <w:t>(excludes fruit juice)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  <w:hideMark/>
          </w:tcPr>
          <w:p w14:paraId="5CFCC2AB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ugar-sweetened beverages</w:t>
            </w:r>
          </w:p>
        </w:tc>
      </w:tr>
      <w:tr w:rsidR="000747CA" w:rsidRPr="00374605" w14:paraId="3A4C71F3" w14:textId="77777777" w:rsidTr="000747CA">
        <w:trPr>
          <w:trHeight w:val="244"/>
        </w:trPr>
        <w:tc>
          <w:tcPr>
            <w:tcW w:w="93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92C1D6A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8"/>
                <w:szCs w:val="28"/>
                <w:lang w:eastAsia="zh-CN"/>
                <w14:ligatures w14:val="none"/>
              </w:rPr>
              <w:t>Sodium</w:t>
            </w:r>
          </w:p>
        </w:tc>
        <w:tc>
          <w:tcPr>
            <w:tcW w:w="1273" w:type="pct"/>
            <w:tcBorders>
              <w:top w:val="single" w:sz="4" w:space="0" w:color="auto"/>
              <w:right w:val="single" w:sz="24" w:space="0" w:color="FFFFFF"/>
            </w:tcBorders>
            <w:shd w:val="clear" w:color="auto" w:fill="FFF1EF"/>
            <w:noWrap/>
            <w:tcMar>
              <w:top w:w="58" w:type="dxa"/>
              <w:bottom w:w="86" w:type="dxa"/>
            </w:tcMar>
            <w:vAlign w:val="center"/>
            <w:hideMark/>
          </w:tcPr>
          <w:p w14:paraId="7C712340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24" w:type="pct"/>
            <w:tcBorders>
              <w:top w:val="single" w:sz="4" w:space="0" w:color="auto"/>
              <w:left w:val="single" w:sz="24" w:space="0" w:color="FFFFFF"/>
              <w:right w:val="single" w:sz="24" w:space="0" w:color="FFFFFF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  <w:hideMark/>
          </w:tcPr>
          <w:p w14:paraId="1B6253DA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odium</w:t>
            </w:r>
          </w:p>
        </w:tc>
        <w:tc>
          <w:tcPr>
            <w:tcW w:w="1272" w:type="pct"/>
            <w:tcBorders>
              <w:top w:val="single" w:sz="4" w:space="0" w:color="auto"/>
              <w:left w:val="single" w:sz="24" w:space="0" w:color="FFFFFF"/>
              <w:right w:val="nil"/>
            </w:tcBorders>
            <w:shd w:val="clear" w:color="auto" w:fill="FD8E7B"/>
            <w:noWrap/>
            <w:tcMar>
              <w:top w:w="58" w:type="dxa"/>
              <w:bottom w:w="86" w:type="dxa"/>
            </w:tcMar>
            <w:vAlign w:val="center"/>
            <w:hideMark/>
          </w:tcPr>
          <w:p w14:paraId="26378094" w14:textId="77777777" w:rsidR="000747CA" w:rsidRPr="00374605" w:rsidRDefault="000747CA" w:rsidP="000747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odium</w:t>
            </w:r>
          </w:p>
        </w:tc>
      </w:tr>
      <w:tr w:rsidR="000747CA" w:rsidRPr="00374605" w14:paraId="522FEA2C" w14:textId="77777777" w:rsidTr="000747CA">
        <w:trPr>
          <w:trHeight w:val="55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5C5C" w14:textId="03EBA5C3" w:rsidR="000747CA" w:rsidRPr="00374605" w:rsidRDefault="000747CA" w:rsidP="000747CA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 w:rsidRPr="00374605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  <w:t>* HEI will be updated upon the release of the HEI-2020, expected 2023</w:t>
            </w:r>
          </w:p>
        </w:tc>
      </w:tr>
    </w:tbl>
    <w:p w14:paraId="4F21BC88" w14:textId="77777777" w:rsidR="001146CF" w:rsidRDefault="001146CF"/>
    <w:p w14:paraId="0187F88B" w14:textId="77777777" w:rsidR="001146CF" w:rsidRDefault="001146CF" w:rsidP="0042662C">
      <w:pPr>
        <w:ind w:left="990" w:right="1260"/>
        <w:rPr>
          <w:rFonts w:ascii="Times New Roman" w:hAnsi="Times New Roman" w:cs="Times New Roman"/>
          <w:b/>
          <w:bCs/>
        </w:rPr>
      </w:pPr>
    </w:p>
    <w:p w14:paraId="59550C5A" w14:textId="77777777" w:rsidR="000747CA" w:rsidRDefault="000747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8C9A70" w14:textId="77777777" w:rsidR="00DA1A9E" w:rsidRDefault="0042662C" w:rsidP="009B5179">
      <w:pPr>
        <w:pStyle w:val="ToCHeading"/>
        <w:framePr w:wrap="around" w:hAnchor="page" w:x="1711"/>
        <w:spacing w:before="0"/>
        <w:ind w:left="630" w:right="1530"/>
        <w:rPr>
          <w:b w:val="0"/>
          <w:bCs/>
        </w:rPr>
      </w:pPr>
      <w:bookmarkStart w:id="2" w:name="_Toc138493063"/>
      <w:r w:rsidRPr="0042662C">
        <w:rPr>
          <w:bCs/>
        </w:rPr>
        <w:lastRenderedPageBreak/>
        <w:t>Supplemental Figure 1:</w:t>
      </w:r>
      <w:r w:rsidRPr="0042662C">
        <w:t xml:space="preserve"> </w:t>
      </w:r>
      <w:r w:rsidRPr="00024CCE">
        <w:rPr>
          <w:b w:val="0"/>
          <w:bCs/>
        </w:rPr>
        <w:t xml:space="preserve">Flowchart of participant inclusion, </w:t>
      </w:r>
    </w:p>
    <w:p w14:paraId="620D8B1F" w14:textId="4312928A" w:rsidR="00D852D8" w:rsidRPr="0042662C" w:rsidRDefault="0042662C" w:rsidP="009B5179">
      <w:pPr>
        <w:pStyle w:val="ToCHeading"/>
        <w:framePr w:wrap="around" w:hAnchor="page" w:x="1711"/>
        <w:spacing w:before="0"/>
        <w:ind w:left="630" w:right="1530"/>
      </w:pPr>
      <w:r w:rsidRPr="00024CCE">
        <w:rPr>
          <w:b w:val="0"/>
          <w:bCs/>
        </w:rPr>
        <w:t>National Health and Nutrition Examination Survey 2015-2018</w:t>
      </w:r>
      <w:bookmarkEnd w:id="2"/>
    </w:p>
    <w:p w14:paraId="3A8F9CBB" w14:textId="740D9F6A" w:rsidR="00D852D8" w:rsidRDefault="00D852D8"/>
    <w:p w14:paraId="535A65AA" w14:textId="38A01943" w:rsidR="0093778C" w:rsidRDefault="0042662C" w:rsidP="0042662C">
      <w:pPr>
        <w:ind w:right="1530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A80BE07" wp14:editId="043CA15F">
            <wp:simplePos x="0" y="0"/>
            <wp:positionH relativeFrom="column">
              <wp:posOffset>971550</wp:posOffset>
            </wp:positionH>
            <wp:positionV relativeFrom="paragraph">
              <wp:posOffset>39370</wp:posOffset>
            </wp:positionV>
            <wp:extent cx="3708400" cy="5448300"/>
            <wp:effectExtent l="0" t="0" r="0" b="0"/>
            <wp:wrapTight wrapText="bothSides">
              <wp:wrapPolygon edited="0">
                <wp:start x="0" y="0"/>
                <wp:lineTo x="0" y="21550"/>
                <wp:lineTo x="21526" y="21550"/>
                <wp:lineTo x="21526" y="0"/>
                <wp:lineTo x="0" y="0"/>
              </wp:wrapPolygon>
            </wp:wrapTight>
            <wp:docPr id="33322997" name="Picture 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22997" name="Picture 1" descr="A picture containing text, screenshot, font, numb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9622A5" w14:textId="77777777" w:rsidR="0093778C" w:rsidRDefault="0093778C"/>
    <w:p w14:paraId="0BEA8F25" w14:textId="77777777" w:rsidR="0042662C" w:rsidRDefault="0042662C"/>
    <w:p w14:paraId="5FC17F05" w14:textId="77777777" w:rsidR="0042662C" w:rsidRDefault="0042662C"/>
    <w:p w14:paraId="43789148" w14:textId="77777777" w:rsidR="0042662C" w:rsidRDefault="0042662C"/>
    <w:p w14:paraId="226144E9" w14:textId="77777777" w:rsidR="0042662C" w:rsidRDefault="0042662C"/>
    <w:p w14:paraId="1B6C0700" w14:textId="77777777" w:rsidR="0042662C" w:rsidRDefault="0042662C"/>
    <w:p w14:paraId="5281690B" w14:textId="77777777" w:rsidR="0042662C" w:rsidRDefault="0042662C"/>
    <w:p w14:paraId="4256D5CA" w14:textId="77777777" w:rsidR="0042662C" w:rsidRDefault="0042662C"/>
    <w:p w14:paraId="7D1E187F" w14:textId="77777777" w:rsidR="0042662C" w:rsidRDefault="0042662C"/>
    <w:p w14:paraId="11ECAAE0" w14:textId="77777777" w:rsidR="0042662C" w:rsidRDefault="0042662C"/>
    <w:p w14:paraId="7BC0C6DB" w14:textId="77777777" w:rsidR="0042662C" w:rsidRDefault="0042662C"/>
    <w:p w14:paraId="7C676424" w14:textId="77777777" w:rsidR="0042662C" w:rsidRDefault="0042662C"/>
    <w:p w14:paraId="488C7EED" w14:textId="77777777" w:rsidR="0042662C" w:rsidRDefault="0042662C"/>
    <w:p w14:paraId="5927F3E7" w14:textId="77777777" w:rsidR="0042662C" w:rsidRDefault="0042662C"/>
    <w:p w14:paraId="5682DFDC" w14:textId="77777777" w:rsidR="0042662C" w:rsidRDefault="0042662C"/>
    <w:p w14:paraId="336FD791" w14:textId="77777777" w:rsidR="0042662C" w:rsidRDefault="0042662C"/>
    <w:p w14:paraId="3B66E1F4" w14:textId="77777777" w:rsidR="0042662C" w:rsidRDefault="0042662C"/>
    <w:p w14:paraId="4681E493" w14:textId="77777777" w:rsidR="0042662C" w:rsidRDefault="0042662C"/>
    <w:p w14:paraId="011BE156" w14:textId="77777777" w:rsidR="0042662C" w:rsidRDefault="0042662C"/>
    <w:p w14:paraId="152B3DB3" w14:textId="77777777" w:rsidR="0042662C" w:rsidRDefault="0042662C"/>
    <w:p w14:paraId="65362FB4" w14:textId="77777777" w:rsidR="0042662C" w:rsidRDefault="0042662C"/>
    <w:p w14:paraId="6FDA4087" w14:textId="77777777" w:rsidR="0042662C" w:rsidRDefault="0042662C"/>
    <w:p w14:paraId="168D0866" w14:textId="77777777" w:rsidR="0042662C" w:rsidRDefault="0042662C"/>
    <w:p w14:paraId="67C72208" w14:textId="77777777" w:rsidR="0042662C" w:rsidRDefault="0042662C"/>
    <w:p w14:paraId="67172A2A" w14:textId="77777777" w:rsidR="0042662C" w:rsidRDefault="0042662C"/>
    <w:p w14:paraId="2A029844" w14:textId="77777777" w:rsidR="0042662C" w:rsidRDefault="0042662C"/>
    <w:p w14:paraId="27021C70" w14:textId="77777777" w:rsidR="0042662C" w:rsidRDefault="0042662C"/>
    <w:p w14:paraId="68CA21D3" w14:textId="77777777" w:rsidR="0042662C" w:rsidRDefault="0042662C"/>
    <w:p w14:paraId="3683D94A" w14:textId="77777777" w:rsidR="0042662C" w:rsidRDefault="0042662C"/>
    <w:p w14:paraId="08EDC1A5" w14:textId="77777777" w:rsidR="0042662C" w:rsidRDefault="0042662C"/>
    <w:p w14:paraId="11182502" w14:textId="77777777" w:rsidR="0042662C" w:rsidRDefault="0042662C"/>
    <w:p w14:paraId="39978C98" w14:textId="77777777" w:rsidR="0042662C" w:rsidRDefault="0042662C"/>
    <w:p w14:paraId="6FCCB61B" w14:textId="77777777" w:rsidR="000F77BD" w:rsidRDefault="000F77BD">
      <w:pPr>
        <w:sectPr w:rsidR="000F77BD" w:rsidSect="007E007B"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735ECD36" w14:textId="53CA83E1" w:rsidR="0042662C" w:rsidRDefault="0042662C"/>
    <w:p w14:paraId="195DD629" w14:textId="2F67C971" w:rsidR="0042662C" w:rsidRDefault="0042662C"/>
    <w:tbl>
      <w:tblPr>
        <w:tblpPr w:leftFromText="180" w:rightFromText="180" w:vertAnchor="page" w:horzAnchor="margin" w:tblpY="1549"/>
        <w:tblW w:w="5000" w:type="pct"/>
        <w:tblLayout w:type="fixed"/>
        <w:tblLook w:val="04A0" w:firstRow="1" w:lastRow="0" w:firstColumn="1" w:lastColumn="0" w:noHBand="0" w:noVBand="1"/>
      </w:tblPr>
      <w:tblGrid>
        <w:gridCol w:w="1894"/>
        <w:gridCol w:w="1842"/>
        <w:gridCol w:w="1846"/>
        <w:gridCol w:w="1846"/>
        <w:gridCol w:w="1846"/>
        <w:gridCol w:w="1846"/>
        <w:gridCol w:w="1840"/>
      </w:tblGrid>
      <w:tr w:rsidR="00195903" w:rsidRPr="000356C1" w14:paraId="3E84FFB4" w14:textId="77777777" w:rsidTr="001927C3">
        <w:trPr>
          <w:trHeight w:val="100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25071" w14:textId="77777777" w:rsidR="00195903" w:rsidRPr="000356C1" w:rsidRDefault="00195903" w:rsidP="001927C3">
            <w:pPr>
              <w:pStyle w:val="ToCHeading"/>
              <w:framePr w:hSpace="0" w:wrap="auto" w:vAnchor="margin" w:hAnchor="text" w:yAlign="inline"/>
              <w:spacing w:before="0"/>
              <w:rPr>
                <w:rFonts w:eastAsia="Times New Roman"/>
                <w:bCs/>
                <w:color w:val="000000"/>
              </w:rPr>
            </w:pPr>
            <w:bookmarkStart w:id="3" w:name="_Toc138493064"/>
            <w:r w:rsidRPr="000356C1">
              <w:rPr>
                <w:rFonts w:eastAsia="Times New Roman"/>
                <w:bCs/>
                <w:color w:val="000000"/>
              </w:rPr>
              <w:t xml:space="preserve">Supplemental Table </w:t>
            </w:r>
            <w:r>
              <w:rPr>
                <w:rFonts w:eastAsia="Times New Roman"/>
                <w:bCs/>
                <w:color w:val="000000"/>
              </w:rPr>
              <w:t>2</w:t>
            </w:r>
            <w:r w:rsidRPr="000356C1">
              <w:rPr>
                <w:rFonts w:eastAsia="Times New Roman"/>
                <w:bCs/>
                <w:color w:val="000000"/>
              </w:rPr>
              <w:t>:</w:t>
            </w:r>
            <w:r w:rsidRPr="000356C1">
              <w:rPr>
                <w:rFonts w:eastAsia="Times New Roman"/>
                <w:color w:val="000000"/>
              </w:rPr>
              <w:t xml:space="preserve"> </w:t>
            </w:r>
            <w:r w:rsidRPr="00024CCE">
              <w:rPr>
                <w:rFonts w:eastAsia="Times New Roman"/>
                <w:b w:val="0"/>
                <w:bCs/>
                <w:color w:val="000000"/>
              </w:rPr>
              <w:t xml:space="preserve">Predicted mean greenhouse gas emissions by quintile of </w:t>
            </w:r>
            <w:r w:rsidRPr="00024CCE">
              <w:rPr>
                <w:rFonts w:eastAsia="Times New Roman"/>
                <w:b w:val="0"/>
                <w:bCs/>
              </w:rPr>
              <w:t>Planetary Health Diet Index (PHDI), Healthy Eating Index-2015 (HEI-2015), and Dietary Approaches to Stop Hypertension (DASH), National Health and Nutrition Examination Survey 2015-2018</w:t>
            </w:r>
            <w:r w:rsidRPr="00024CCE">
              <w:rPr>
                <w:rFonts w:eastAsia="Times New Roman"/>
                <w:b w:val="0"/>
                <w:bCs/>
                <w:vertAlign w:val="superscript"/>
              </w:rPr>
              <w:t>*</w:t>
            </w:r>
            <w:bookmarkEnd w:id="3"/>
          </w:p>
        </w:tc>
      </w:tr>
      <w:tr w:rsidR="00195903" w:rsidRPr="000356C1" w14:paraId="17674130" w14:textId="77777777" w:rsidTr="001927C3">
        <w:trPr>
          <w:trHeight w:val="583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7183" w14:textId="77777777" w:rsidR="00195903" w:rsidRPr="000356C1" w:rsidRDefault="00195903" w:rsidP="001927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6F40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Quintile 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E115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Quintile 2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E5FA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Quintile 3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391B2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Quintile 4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92678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Quintile 5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5840A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p for trend</w:t>
            </w:r>
          </w:p>
        </w:tc>
      </w:tr>
      <w:tr w:rsidR="00195903" w:rsidRPr="000356C1" w14:paraId="18F578F5" w14:textId="77777777" w:rsidTr="001927C3">
        <w:trPr>
          <w:trHeight w:val="583"/>
        </w:trPr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1D6" w14:textId="77777777" w:rsidR="00195903" w:rsidRPr="000356C1" w:rsidRDefault="00195903" w:rsidP="001927C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PHDI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DFCE" w14:textId="77777777" w:rsidR="00195903" w:rsidRPr="00336FCD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zh-CN"/>
                <w14:ligatures w14:val="none"/>
              </w:rPr>
            </w:pPr>
            <w:r w:rsidRPr="00336FCD">
              <w:rPr>
                <w:rFonts w:ascii="Times New Roman" w:hAnsi="Times New Roman" w:cs="Times New Roman"/>
              </w:rPr>
              <w:t>5.0 (4.8, 5.2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E5C8" w14:textId="77777777" w:rsidR="00195903" w:rsidRPr="00336FCD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36FCD">
              <w:rPr>
                <w:rFonts w:ascii="Times New Roman" w:hAnsi="Times New Roman" w:cs="Times New Roman"/>
              </w:rPr>
              <w:t>4.7 (4.5, 4.9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24EA" w14:textId="77777777" w:rsidR="00195903" w:rsidRPr="00336FCD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36FCD">
              <w:rPr>
                <w:rFonts w:ascii="Times New Roman" w:hAnsi="Times New Roman" w:cs="Times New Roman"/>
              </w:rPr>
              <w:t>4.7 (4.5, 4.9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7F721" w14:textId="77777777" w:rsidR="00195903" w:rsidRPr="00336FCD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36FCD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336FCD">
              <w:rPr>
                <w:rFonts w:ascii="Times New Roman" w:hAnsi="Times New Roman" w:cs="Times New Roman"/>
              </w:rPr>
              <w:t xml:space="preserve"> (4.3, 4.7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089D4" w14:textId="77777777" w:rsidR="00195903" w:rsidRPr="00336FCD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336FCD">
              <w:rPr>
                <w:rFonts w:ascii="Times New Roman" w:hAnsi="Times New Roman" w:cs="Times New Roman"/>
              </w:rPr>
              <w:t>4.1</w:t>
            </w:r>
            <w:r w:rsidRPr="00805DDF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36FCD">
              <w:rPr>
                <w:rFonts w:ascii="Times New Roman" w:hAnsi="Times New Roman" w:cs="Times New Roman"/>
              </w:rPr>
              <w:t>(3.9, 4.2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43F84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&lt;0.001</w:t>
            </w:r>
          </w:p>
        </w:tc>
      </w:tr>
      <w:tr w:rsidR="00195903" w:rsidRPr="000356C1" w14:paraId="7EBBBC08" w14:textId="77777777" w:rsidTr="001927C3">
        <w:trPr>
          <w:trHeight w:val="583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5DB" w14:textId="77777777" w:rsidR="00195903" w:rsidRPr="000356C1" w:rsidRDefault="00195903" w:rsidP="001927C3">
            <w:pPr>
              <w:ind w:left="-195"/>
              <w:jc w:val="right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HEI-</w:t>
            </w:r>
            <w:r w:rsidRPr="000356C1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0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548A" w14:textId="77777777" w:rsidR="00195903" w:rsidRPr="002E643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2E6431">
              <w:rPr>
                <w:rFonts w:ascii="Times New Roman" w:hAnsi="Times New Roman" w:cs="Times New Roman"/>
              </w:rPr>
              <w:t>4.8 (4.6, 5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EB88" w14:textId="77777777" w:rsidR="00195903" w:rsidRPr="002E643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2E6431">
              <w:rPr>
                <w:rFonts w:ascii="Times New Roman" w:hAnsi="Times New Roman" w:cs="Times New Roman"/>
              </w:rPr>
              <w:t>4.6 (4.5, 4.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7921" w14:textId="77777777" w:rsidR="00195903" w:rsidRPr="002E643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2E6431">
              <w:rPr>
                <w:rFonts w:ascii="Times New Roman" w:hAnsi="Times New Roman" w:cs="Times New Roman"/>
              </w:rPr>
              <w:t>4.7 (4.5, 4.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ADB8" w14:textId="77777777" w:rsidR="00195903" w:rsidRPr="002E643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2E6431">
              <w:rPr>
                <w:rFonts w:ascii="Times New Roman" w:hAnsi="Times New Roman" w:cs="Times New Roman"/>
              </w:rPr>
              <w:t>4.5 (4.3, 4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57AA" w14:textId="77777777" w:rsidR="00195903" w:rsidRPr="002E643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2E6431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  <w:r w:rsidRPr="002E6431">
              <w:rPr>
                <w:rFonts w:ascii="Times New Roman" w:hAnsi="Times New Roman" w:cs="Times New Roman"/>
              </w:rPr>
              <w:t xml:space="preserve"> (3.9, 4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FD35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&lt;0.001</w:t>
            </w:r>
          </w:p>
        </w:tc>
      </w:tr>
      <w:tr w:rsidR="00195903" w:rsidRPr="000356C1" w14:paraId="0FBCB473" w14:textId="77777777" w:rsidTr="001927C3">
        <w:trPr>
          <w:trHeight w:val="583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80B0" w14:textId="77777777" w:rsidR="00195903" w:rsidRPr="000356C1" w:rsidRDefault="00195903" w:rsidP="001927C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DAS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8420" w14:textId="77777777" w:rsidR="00195903" w:rsidRPr="005E7D05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5E7D05">
              <w:rPr>
                <w:rFonts w:ascii="Times New Roman" w:hAnsi="Times New Roman" w:cs="Times New Roman"/>
              </w:rPr>
              <w:t>5.2 (5.0, 5.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B590" w14:textId="77777777" w:rsidR="00195903" w:rsidRPr="005E7D05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5E7D05">
              <w:rPr>
                <w:rFonts w:ascii="Times New Roman" w:hAnsi="Times New Roman" w:cs="Times New Roman"/>
              </w:rPr>
              <w:t>4.8 (4.6, 5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4269" w14:textId="77777777" w:rsidR="00195903" w:rsidRPr="005E7D05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5E7D05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5E7D05">
              <w:rPr>
                <w:rFonts w:ascii="Times New Roman" w:hAnsi="Times New Roman" w:cs="Times New Roman"/>
              </w:rPr>
              <w:t xml:space="preserve"> (4.3, 4.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7B9B" w14:textId="77777777" w:rsidR="00195903" w:rsidRPr="005E7D05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5E7D05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5E7D05">
              <w:rPr>
                <w:rFonts w:ascii="Times New Roman" w:hAnsi="Times New Roman" w:cs="Times New Roman"/>
              </w:rPr>
              <w:t xml:space="preserve"> (4.3, 4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AB64" w14:textId="77777777" w:rsidR="00195903" w:rsidRPr="005E7D05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5E7D05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  <w:r w:rsidRPr="005E7D05">
              <w:rPr>
                <w:rFonts w:ascii="Times New Roman" w:hAnsi="Times New Roman" w:cs="Times New Roman"/>
              </w:rPr>
              <w:t xml:space="preserve"> (3.7, 3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237A" w14:textId="77777777" w:rsidR="00195903" w:rsidRPr="000356C1" w:rsidRDefault="00195903" w:rsidP="001927C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&lt;0.001</w:t>
            </w:r>
          </w:p>
        </w:tc>
      </w:tr>
      <w:tr w:rsidR="00195903" w:rsidRPr="000356C1" w14:paraId="473EFE0C" w14:textId="77777777" w:rsidTr="001927C3">
        <w:trPr>
          <w:trHeight w:val="1152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34AEF" w14:textId="77777777" w:rsidR="00195903" w:rsidRDefault="00195903" w:rsidP="001927C3">
            <w:pPr>
              <w:spacing w:before="120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  <w:r w:rsidRPr="000356C1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zh-CN"/>
                <w14:ligatures w14:val="none"/>
              </w:rPr>
              <w:t xml:space="preserve">* </w:t>
            </w:r>
            <w:r w:rsidRPr="000356C1"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>Poisson regression models adjusted for total energy intake.</w:t>
            </w:r>
          </w:p>
          <w:p w14:paraId="5D3EA4A4" w14:textId="6C9F13A6" w:rsidR="00195903" w:rsidRPr="008E1696" w:rsidRDefault="00195903" w:rsidP="008E1696">
            <w:pPr>
              <w:suppressLineNumbers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05DDF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zh-CN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  <w:t xml:space="preserve"> </w:t>
            </w:r>
            <w:r w:rsidR="008E1696" w:rsidRPr="0088056D">
              <w:rPr>
                <w:rFonts w:ascii="Times New Roman" w:eastAsia="Calibri" w:hAnsi="Times New Roman" w:cs="Times New Roman"/>
                <w:color w:val="000000"/>
                <w:vertAlign w:val="superscript"/>
                <w:lang w:eastAsia="zh-CN"/>
              </w:rPr>
              <w:t>†</w:t>
            </w:r>
            <w:r w:rsidR="008E1696" w:rsidRPr="0088056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* p&lt;0.01, ** p&lt;0.001 for the difference from Quintile 1. With the application of the Bonferroni correction </w:t>
            </w:r>
            <w:r w:rsidR="008E16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tatistical </w:t>
            </w:r>
            <w:r w:rsidR="008E1696" w:rsidRPr="0088056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ignificance is </w:t>
            </w:r>
            <w:r w:rsidR="008E16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fined as</w:t>
            </w:r>
            <w:r w:rsidR="008E1696" w:rsidRPr="0088056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&lt;0.0125 </w:t>
            </w:r>
            <w:r w:rsidR="008E169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(</w:t>
            </w:r>
            <w:r w:rsidR="008E1696" w:rsidRPr="0088056D">
              <w:rPr>
                <w:rFonts w:ascii="Times New Roman" w:hAnsi="Times New Roman" w:cs="Times New Roman"/>
              </w:rPr>
              <w:t>0.05/4 comparisons = 0.0125)</w:t>
            </w:r>
          </w:p>
        </w:tc>
      </w:tr>
    </w:tbl>
    <w:p w14:paraId="575D3FDC" w14:textId="77777777" w:rsidR="0042662C" w:rsidRDefault="0042662C"/>
    <w:sectPr w:rsidR="0042662C" w:rsidSect="00444869"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6341B" w14:textId="77777777" w:rsidR="002C3CB6" w:rsidRDefault="002C3CB6" w:rsidP="002C3CB6">
      <w:r>
        <w:separator/>
      </w:r>
    </w:p>
  </w:endnote>
  <w:endnote w:type="continuationSeparator" w:id="0">
    <w:p w14:paraId="5D9C9972" w14:textId="77777777" w:rsidR="002C3CB6" w:rsidRDefault="002C3CB6" w:rsidP="002C3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18648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82F6B" w14:textId="462ED3CC" w:rsidR="007E007B" w:rsidRDefault="007E007B" w:rsidP="002961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733E51" w14:textId="77777777" w:rsidR="007E007B" w:rsidRDefault="007E00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761640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48B1E3" w14:textId="674A00B7" w:rsidR="007E007B" w:rsidRPr="007E007B" w:rsidRDefault="007E007B" w:rsidP="002961C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7E007B">
          <w:rPr>
            <w:rStyle w:val="PageNumber"/>
            <w:rFonts w:ascii="Times New Roman" w:hAnsi="Times New Roman" w:cs="Times New Roman"/>
          </w:rPr>
          <w:fldChar w:fldCharType="begin"/>
        </w:r>
        <w:r w:rsidRPr="007E007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E007B">
          <w:rPr>
            <w:rStyle w:val="PageNumber"/>
            <w:rFonts w:ascii="Times New Roman" w:hAnsi="Times New Roman" w:cs="Times New Roman"/>
          </w:rPr>
          <w:fldChar w:fldCharType="separate"/>
        </w:r>
        <w:r w:rsidRPr="007E007B">
          <w:rPr>
            <w:rStyle w:val="PageNumber"/>
            <w:rFonts w:ascii="Times New Roman" w:hAnsi="Times New Roman" w:cs="Times New Roman"/>
            <w:noProof/>
          </w:rPr>
          <w:t>0</w:t>
        </w:r>
        <w:r w:rsidRPr="007E007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D94F8D7" w14:textId="77777777" w:rsidR="007E007B" w:rsidRDefault="007E00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32BCA" w14:textId="29679EF7" w:rsidR="007E007B" w:rsidRDefault="007E007B" w:rsidP="002961C1">
    <w:pPr>
      <w:pStyle w:val="Footer"/>
      <w:framePr w:wrap="none" w:vAnchor="text" w:hAnchor="margin" w:xAlign="center" w:y="1"/>
      <w:rPr>
        <w:rStyle w:val="PageNumber"/>
      </w:rPr>
    </w:pPr>
  </w:p>
  <w:p w14:paraId="1A5B411D" w14:textId="77777777" w:rsidR="007E007B" w:rsidRDefault="007E00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CEC87" w14:textId="77777777" w:rsidR="002C3CB6" w:rsidRDefault="002C3CB6" w:rsidP="002C3CB6">
      <w:r>
        <w:separator/>
      </w:r>
    </w:p>
  </w:footnote>
  <w:footnote w:type="continuationSeparator" w:id="0">
    <w:p w14:paraId="3DF269C9" w14:textId="77777777" w:rsidR="002C3CB6" w:rsidRDefault="002C3CB6" w:rsidP="002C3C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0071B" w14:textId="4B8E4C8F" w:rsidR="002C3CB6" w:rsidRPr="001F16B1" w:rsidRDefault="002C3CB6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  <w:b/>
        <w:bCs/>
      </w:rP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C1"/>
    <w:rsid w:val="000066A4"/>
    <w:rsid w:val="000157A3"/>
    <w:rsid w:val="000172EE"/>
    <w:rsid w:val="000221DB"/>
    <w:rsid w:val="00024CCE"/>
    <w:rsid w:val="00032112"/>
    <w:rsid w:val="000351D2"/>
    <w:rsid w:val="000356C1"/>
    <w:rsid w:val="000579BC"/>
    <w:rsid w:val="000666F5"/>
    <w:rsid w:val="000711A2"/>
    <w:rsid w:val="000714E9"/>
    <w:rsid w:val="000747CA"/>
    <w:rsid w:val="0008740B"/>
    <w:rsid w:val="00092600"/>
    <w:rsid w:val="0009686A"/>
    <w:rsid w:val="00096B07"/>
    <w:rsid w:val="000C3470"/>
    <w:rsid w:val="000D05BB"/>
    <w:rsid w:val="000D54C9"/>
    <w:rsid w:val="000E21B9"/>
    <w:rsid w:val="000F1442"/>
    <w:rsid w:val="000F4219"/>
    <w:rsid w:val="000F77BD"/>
    <w:rsid w:val="000F7CA7"/>
    <w:rsid w:val="0011102C"/>
    <w:rsid w:val="00111758"/>
    <w:rsid w:val="00113F92"/>
    <w:rsid w:val="001146CF"/>
    <w:rsid w:val="00130F4F"/>
    <w:rsid w:val="0013337D"/>
    <w:rsid w:val="00140646"/>
    <w:rsid w:val="00144309"/>
    <w:rsid w:val="0014440B"/>
    <w:rsid w:val="00144689"/>
    <w:rsid w:val="001762C2"/>
    <w:rsid w:val="0018566D"/>
    <w:rsid w:val="00193345"/>
    <w:rsid w:val="00195903"/>
    <w:rsid w:val="001B0BB1"/>
    <w:rsid w:val="001B252C"/>
    <w:rsid w:val="001B3F5C"/>
    <w:rsid w:val="001B4AAA"/>
    <w:rsid w:val="001B7A11"/>
    <w:rsid w:val="001C04FD"/>
    <w:rsid w:val="001F16B1"/>
    <w:rsid w:val="001F5E5B"/>
    <w:rsid w:val="001F7DDF"/>
    <w:rsid w:val="002013B5"/>
    <w:rsid w:val="00204135"/>
    <w:rsid w:val="002055B4"/>
    <w:rsid w:val="002158BC"/>
    <w:rsid w:val="0022794B"/>
    <w:rsid w:val="0023756D"/>
    <w:rsid w:val="002452FC"/>
    <w:rsid w:val="002462FB"/>
    <w:rsid w:val="00262AC5"/>
    <w:rsid w:val="002727F1"/>
    <w:rsid w:val="00273024"/>
    <w:rsid w:val="0028598B"/>
    <w:rsid w:val="002B0CA3"/>
    <w:rsid w:val="002B7D67"/>
    <w:rsid w:val="002C3CB6"/>
    <w:rsid w:val="002E6431"/>
    <w:rsid w:val="002F6D15"/>
    <w:rsid w:val="003066BC"/>
    <w:rsid w:val="00314A73"/>
    <w:rsid w:val="00315A16"/>
    <w:rsid w:val="00330246"/>
    <w:rsid w:val="00336FCD"/>
    <w:rsid w:val="00340CB9"/>
    <w:rsid w:val="003413FE"/>
    <w:rsid w:val="00362A5E"/>
    <w:rsid w:val="003641FD"/>
    <w:rsid w:val="00367AAC"/>
    <w:rsid w:val="0037008D"/>
    <w:rsid w:val="00372174"/>
    <w:rsid w:val="00372675"/>
    <w:rsid w:val="00374605"/>
    <w:rsid w:val="00376595"/>
    <w:rsid w:val="0037741B"/>
    <w:rsid w:val="00380E6D"/>
    <w:rsid w:val="00383D5F"/>
    <w:rsid w:val="0039323B"/>
    <w:rsid w:val="003A2F16"/>
    <w:rsid w:val="003A7FB0"/>
    <w:rsid w:val="003B1569"/>
    <w:rsid w:val="003B1B52"/>
    <w:rsid w:val="003B241F"/>
    <w:rsid w:val="003C1717"/>
    <w:rsid w:val="003C5D64"/>
    <w:rsid w:val="003C6861"/>
    <w:rsid w:val="003E0B95"/>
    <w:rsid w:val="003E3309"/>
    <w:rsid w:val="003E39B5"/>
    <w:rsid w:val="004040F1"/>
    <w:rsid w:val="00404425"/>
    <w:rsid w:val="00404A4E"/>
    <w:rsid w:val="0041147A"/>
    <w:rsid w:val="00412249"/>
    <w:rsid w:val="00422C8E"/>
    <w:rsid w:val="0042662C"/>
    <w:rsid w:val="00440D32"/>
    <w:rsid w:val="004423E1"/>
    <w:rsid w:val="00444869"/>
    <w:rsid w:val="004472B7"/>
    <w:rsid w:val="00447547"/>
    <w:rsid w:val="004565E0"/>
    <w:rsid w:val="00462D78"/>
    <w:rsid w:val="004768E7"/>
    <w:rsid w:val="00486E00"/>
    <w:rsid w:val="004A0C4D"/>
    <w:rsid w:val="004A2DA5"/>
    <w:rsid w:val="004A6497"/>
    <w:rsid w:val="004B7E7B"/>
    <w:rsid w:val="004C7DEB"/>
    <w:rsid w:val="004D000A"/>
    <w:rsid w:val="004D4E06"/>
    <w:rsid w:val="004D6A1D"/>
    <w:rsid w:val="004F5CB5"/>
    <w:rsid w:val="0050053E"/>
    <w:rsid w:val="005023FF"/>
    <w:rsid w:val="00505222"/>
    <w:rsid w:val="005200FC"/>
    <w:rsid w:val="0052555E"/>
    <w:rsid w:val="00525D9B"/>
    <w:rsid w:val="00531E58"/>
    <w:rsid w:val="005336D0"/>
    <w:rsid w:val="00534F9A"/>
    <w:rsid w:val="0053629B"/>
    <w:rsid w:val="005422C4"/>
    <w:rsid w:val="00564DD9"/>
    <w:rsid w:val="005666C7"/>
    <w:rsid w:val="00566C18"/>
    <w:rsid w:val="005721CB"/>
    <w:rsid w:val="00573F17"/>
    <w:rsid w:val="00577BB1"/>
    <w:rsid w:val="005811A4"/>
    <w:rsid w:val="0058635A"/>
    <w:rsid w:val="00587C9A"/>
    <w:rsid w:val="0059128C"/>
    <w:rsid w:val="005B14E1"/>
    <w:rsid w:val="005C3400"/>
    <w:rsid w:val="005C7778"/>
    <w:rsid w:val="005C7EFE"/>
    <w:rsid w:val="005D0A05"/>
    <w:rsid w:val="005D2C32"/>
    <w:rsid w:val="005D3755"/>
    <w:rsid w:val="005D7F6E"/>
    <w:rsid w:val="005E0289"/>
    <w:rsid w:val="005E6B2F"/>
    <w:rsid w:val="005E7D05"/>
    <w:rsid w:val="00602AE9"/>
    <w:rsid w:val="00603221"/>
    <w:rsid w:val="00632259"/>
    <w:rsid w:val="00667476"/>
    <w:rsid w:val="00667D86"/>
    <w:rsid w:val="00667FF4"/>
    <w:rsid w:val="00673838"/>
    <w:rsid w:val="0068182C"/>
    <w:rsid w:val="00684C6C"/>
    <w:rsid w:val="006A6D87"/>
    <w:rsid w:val="006A72EE"/>
    <w:rsid w:val="006B4D26"/>
    <w:rsid w:val="006B5EE1"/>
    <w:rsid w:val="006C19A7"/>
    <w:rsid w:val="006C2133"/>
    <w:rsid w:val="006D2085"/>
    <w:rsid w:val="006D498A"/>
    <w:rsid w:val="006D4DBA"/>
    <w:rsid w:val="006D67E0"/>
    <w:rsid w:val="006E0D18"/>
    <w:rsid w:val="006F1782"/>
    <w:rsid w:val="00711472"/>
    <w:rsid w:val="0072642D"/>
    <w:rsid w:val="007310E6"/>
    <w:rsid w:val="00731B6C"/>
    <w:rsid w:val="00740C53"/>
    <w:rsid w:val="007445F4"/>
    <w:rsid w:val="00744E80"/>
    <w:rsid w:val="0075322B"/>
    <w:rsid w:val="00756AED"/>
    <w:rsid w:val="00765BEA"/>
    <w:rsid w:val="00774A1C"/>
    <w:rsid w:val="007A0808"/>
    <w:rsid w:val="007A4621"/>
    <w:rsid w:val="007B3C9F"/>
    <w:rsid w:val="007C2C9F"/>
    <w:rsid w:val="007D2A6D"/>
    <w:rsid w:val="007E007B"/>
    <w:rsid w:val="007E0A98"/>
    <w:rsid w:val="007E3AAA"/>
    <w:rsid w:val="00800082"/>
    <w:rsid w:val="00805DDF"/>
    <w:rsid w:val="0081344C"/>
    <w:rsid w:val="00822F05"/>
    <w:rsid w:val="0082699E"/>
    <w:rsid w:val="0084176E"/>
    <w:rsid w:val="0084637A"/>
    <w:rsid w:val="008518F9"/>
    <w:rsid w:val="00862D70"/>
    <w:rsid w:val="008644AF"/>
    <w:rsid w:val="00876F2E"/>
    <w:rsid w:val="00881A10"/>
    <w:rsid w:val="00885060"/>
    <w:rsid w:val="00885131"/>
    <w:rsid w:val="008865F2"/>
    <w:rsid w:val="0089039F"/>
    <w:rsid w:val="008B6F95"/>
    <w:rsid w:val="008C578C"/>
    <w:rsid w:val="008C6BA0"/>
    <w:rsid w:val="008D5CEF"/>
    <w:rsid w:val="008D7467"/>
    <w:rsid w:val="008E0B79"/>
    <w:rsid w:val="008E1696"/>
    <w:rsid w:val="008F033E"/>
    <w:rsid w:val="008F3CA1"/>
    <w:rsid w:val="008F70F2"/>
    <w:rsid w:val="00907FA2"/>
    <w:rsid w:val="00924CF1"/>
    <w:rsid w:val="0093778C"/>
    <w:rsid w:val="009541E9"/>
    <w:rsid w:val="00957B7E"/>
    <w:rsid w:val="00962D05"/>
    <w:rsid w:val="00983F6C"/>
    <w:rsid w:val="0098425D"/>
    <w:rsid w:val="009B3A59"/>
    <w:rsid w:val="009B5179"/>
    <w:rsid w:val="009B531F"/>
    <w:rsid w:val="009C28C5"/>
    <w:rsid w:val="009C5265"/>
    <w:rsid w:val="009D3E4D"/>
    <w:rsid w:val="009E1634"/>
    <w:rsid w:val="009F0ED3"/>
    <w:rsid w:val="009F70A6"/>
    <w:rsid w:val="00A0002A"/>
    <w:rsid w:val="00A01646"/>
    <w:rsid w:val="00A05B52"/>
    <w:rsid w:val="00A179D7"/>
    <w:rsid w:val="00A207F3"/>
    <w:rsid w:val="00A313DE"/>
    <w:rsid w:val="00A330D1"/>
    <w:rsid w:val="00A35D53"/>
    <w:rsid w:val="00A476CC"/>
    <w:rsid w:val="00A511FB"/>
    <w:rsid w:val="00A5797B"/>
    <w:rsid w:val="00A63A87"/>
    <w:rsid w:val="00A93ED6"/>
    <w:rsid w:val="00A963E3"/>
    <w:rsid w:val="00A96584"/>
    <w:rsid w:val="00A97085"/>
    <w:rsid w:val="00AA3203"/>
    <w:rsid w:val="00AA6DBA"/>
    <w:rsid w:val="00AB6E18"/>
    <w:rsid w:val="00AC21F5"/>
    <w:rsid w:val="00AC568B"/>
    <w:rsid w:val="00AD2D93"/>
    <w:rsid w:val="00AE23AB"/>
    <w:rsid w:val="00AE2894"/>
    <w:rsid w:val="00AE4FD8"/>
    <w:rsid w:val="00B04B84"/>
    <w:rsid w:val="00B113F4"/>
    <w:rsid w:val="00B12725"/>
    <w:rsid w:val="00B14AEF"/>
    <w:rsid w:val="00B1656A"/>
    <w:rsid w:val="00B250A9"/>
    <w:rsid w:val="00B251B4"/>
    <w:rsid w:val="00B25D43"/>
    <w:rsid w:val="00B30F36"/>
    <w:rsid w:val="00B33522"/>
    <w:rsid w:val="00B35526"/>
    <w:rsid w:val="00B41AC9"/>
    <w:rsid w:val="00B466A8"/>
    <w:rsid w:val="00B55E9F"/>
    <w:rsid w:val="00B67F0F"/>
    <w:rsid w:val="00B73744"/>
    <w:rsid w:val="00BA16FE"/>
    <w:rsid w:val="00BA25F4"/>
    <w:rsid w:val="00BA4D3C"/>
    <w:rsid w:val="00BA5B43"/>
    <w:rsid w:val="00BC00EE"/>
    <w:rsid w:val="00BD11BD"/>
    <w:rsid w:val="00BD1E4A"/>
    <w:rsid w:val="00BD25F2"/>
    <w:rsid w:val="00BE11AF"/>
    <w:rsid w:val="00BE26AD"/>
    <w:rsid w:val="00BE729C"/>
    <w:rsid w:val="00C24969"/>
    <w:rsid w:val="00C24EFB"/>
    <w:rsid w:val="00C304C2"/>
    <w:rsid w:val="00C648F9"/>
    <w:rsid w:val="00C67248"/>
    <w:rsid w:val="00C736B1"/>
    <w:rsid w:val="00C74A4F"/>
    <w:rsid w:val="00C87CEE"/>
    <w:rsid w:val="00CA5C52"/>
    <w:rsid w:val="00CA7896"/>
    <w:rsid w:val="00CB09D3"/>
    <w:rsid w:val="00CB4508"/>
    <w:rsid w:val="00CB4760"/>
    <w:rsid w:val="00CD2C6F"/>
    <w:rsid w:val="00CD4D79"/>
    <w:rsid w:val="00CE26E3"/>
    <w:rsid w:val="00CF68CF"/>
    <w:rsid w:val="00D05502"/>
    <w:rsid w:val="00D0658F"/>
    <w:rsid w:val="00D176AA"/>
    <w:rsid w:val="00D21723"/>
    <w:rsid w:val="00D447B3"/>
    <w:rsid w:val="00D51162"/>
    <w:rsid w:val="00D541FC"/>
    <w:rsid w:val="00D54F5D"/>
    <w:rsid w:val="00D6464E"/>
    <w:rsid w:val="00D65D03"/>
    <w:rsid w:val="00D72C19"/>
    <w:rsid w:val="00D7641C"/>
    <w:rsid w:val="00D82E7E"/>
    <w:rsid w:val="00D852D8"/>
    <w:rsid w:val="00D90B47"/>
    <w:rsid w:val="00D9157B"/>
    <w:rsid w:val="00D9344A"/>
    <w:rsid w:val="00D9409B"/>
    <w:rsid w:val="00D96DDF"/>
    <w:rsid w:val="00DA1A9E"/>
    <w:rsid w:val="00DA4AF9"/>
    <w:rsid w:val="00DB03EA"/>
    <w:rsid w:val="00DC3565"/>
    <w:rsid w:val="00DC4D5B"/>
    <w:rsid w:val="00DC4EE2"/>
    <w:rsid w:val="00DD09CE"/>
    <w:rsid w:val="00DD68FA"/>
    <w:rsid w:val="00E115FF"/>
    <w:rsid w:val="00E13BD5"/>
    <w:rsid w:val="00E31497"/>
    <w:rsid w:val="00E3612F"/>
    <w:rsid w:val="00E52CCF"/>
    <w:rsid w:val="00E54C14"/>
    <w:rsid w:val="00E63A57"/>
    <w:rsid w:val="00E746EB"/>
    <w:rsid w:val="00E74917"/>
    <w:rsid w:val="00E96160"/>
    <w:rsid w:val="00EA551E"/>
    <w:rsid w:val="00EC1194"/>
    <w:rsid w:val="00EC300F"/>
    <w:rsid w:val="00EC3326"/>
    <w:rsid w:val="00EE3403"/>
    <w:rsid w:val="00EE5190"/>
    <w:rsid w:val="00EF112B"/>
    <w:rsid w:val="00F12256"/>
    <w:rsid w:val="00F3266C"/>
    <w:rsid w:val="00F374A2"/>
    <w:rsid w:val="00F510FD"/>
    <w:rsid w:val="00F51D38"/>
    <w:rsid w:val="00F567FA"/>
    <w:rsid w:val="00F65734"/>
    <w:rsid w:val="00F73794"/>
    <w:rsid w:val="00F770D5"/>
    <w:rsid w:val="00FA29A7"/>
    <w:rsid w:val="00FB35A5"/>
    <w:rsid w:val="00FF404D"/>
    <w:rsid w:val="00FF44AB"/>
    <w:rsid w:val="00FF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E7B66"/>
  <w15:chartTrackingRefBased/>
  <w15:docId w15:val="{96E7472D-B3E7-544F-98F2-18DF079DE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A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72B7"/>
  </w:style>
  <w:style w:type="paragraph" w:styleId="Header">
    <w:name w:val="header"/>
    <w:basedOn w:val="Normal"/>
    <w:link w:val="HeaderChar"/>
    <w:uiPriority w:val="99"/>
    <w:unhideWhenUsed/>
    <w:rsid w:val="002C3C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CB6"/>
  </w:style>
  <w:style w:type="paragraph" w:styleId="Footer">
    <w:name w:val="footer"/>
    <w:basedOn w:val="Normal"/>
    <w:link w:val="FooterChar"/>
    <w:uiPriority w:val="99"/>
    <w:unhideWhenUsed/>
    <w:rsid w:val="002C3C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CB6"/>
  </w:style>
  <w:style w:type="paragraph" w:customStyle="1" w:styleId="ToCHeading">
    <w:name w:val="ToCHeading"/>
    <w:basedOn w:val="Heading1"/>
    <w:qFormat/>
    <w:rsid w:val="007E3AAA"/>
    <w:pPr>
      <w:framePr w:hSpace="180" w:wrap="around" w:vAnchor="page" w:hAnchor="margin" w:y="1549"/>
    </w:pPr>
    <w:rPr>
      <w:rFonts w:ascii="Times New Roman Bold" w:hAnsi="Times New Roman Bold" w:cs="Times New Roman (Headings CS)"/>
      <w:b/>
      <w:color w:val="000000" w:themeColor="text1"/>
      <w:kern w:val="0"/>
      <w:sz w:val="24"/>
      <w:lang w:eastAsia="zh-CN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8598B"/>
    <w:pPr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7E3A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8598B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E0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72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03521D-FFE8-5749-8741-6DC22A972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Sarah</dc:creator>
  <cp:keywords/>
  <dc:description/>
  <cp:lastModifiedBy>Frank, Sarah</cp:lastModifiedBy>
  <cp:revision>51</cp:revision>
  <dcterms:created xsi:type="dcterms:W3CDTF">2023-06-23T19:33:00Z</dcterms:created>
  <dcterms:modified xsi:type="dcterms:W3CDTF">2023-12-14T17:31:00Z</dcterms:modified>
</cp:coreProperties>
</file>